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Overrepresented GO terms; Hypergeometric test P-values (&lt;0.05).</w:t>
      </w:r>
    </w:p>
    <w:p>
      <w:pPr>
        <w:pStyle w:val="Normal"/>
        <w:rPr/>
      </w:pPr>
      <w:r>
        <w:rPr/>
        <w:t>IDH781</w:t>
      </w:r>
    </w:p>
    <w:tbl>
      <w:tblPr>
        <w:tblW w:w="9532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86"/>
        <w:gridCol w:w="1646"/>
      </w:tblGrid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O Name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logical proces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bohydrate biosynthetic proces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ular iron ion homeostasi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on ion transport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ular respiration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anosine tetraphosphate metabolic proces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tamine metabolic proces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394662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RNA catabolic proces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394662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NA processing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8291765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morphogenesi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09357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ulation of translation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09357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wall macromolecule catabolic proces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09357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oglycan metabolic proces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09357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RNA base methylation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09357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rrier septum assembly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351866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pid A biosynthetic proces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351866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A replication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092639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uosine biosynthetic proces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2851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bosome biogenesi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1903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olecular function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RNA binding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rge ribosomal subunit rRNA binding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uctural constituent of ribosome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NA binding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541918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 binding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617645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rric iron binding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394662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lation initiation factor activity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394662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disulfide oxidoreductase activity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8291765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mate dehydrogenase (NAD+) activity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70733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cleic acid binding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84664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tic transglycosylase activity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09357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bosome binding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09357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binding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351866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drolase activity, hydrolyzing O-glycosyl compounds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2851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ceptor activity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255227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1903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gma factor activity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1903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omatic amino acid transmembrane transporter activity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1903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xidoreductase activity, acting on the CH-OH group of donors, NAD or NADP as accepto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1903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ellular component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rge ribosomal subunit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bosome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61338E-16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all ribosomal subunit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03367E-5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on-transporting ATP synthase complex, coupling factor F(o)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09357</w:t>
            </w:r>
          </w:p>
        </w:tc>
      </w:tr>
      <w:tr>
        <w:trPr/>
        <w:tc>
          <w:tcPr>
            <w:tcW w:w="78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-binding cassette (ABC) transporter complex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85161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23:28:00Z</dcterms:created>
  <dc:creator>shanmugam</dc:creator>
  <dc:description/>
  <cp:keywords/>
  <dc:language>en-US</dc:language>
  <cp:lastModifiedBy>Narayanan Ramasubbu</cp:lastModifiedBy>
  <dcterms:modified xsi:type="dcterms:W3CDTF">2015-06-06T17:44:00Z</dcterms:modified>
  <cp:revision>4</cp:revision>
  <dc:subject/>
  <dc:title/>
</cp:coreProperties>
</file>